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97FC8" w14:textId="5C86CB26" w:rsidR="007E2FCA" w:rsidRPr="007E2FCA" w:rsidRDefault="007E2FCA" w:rsidP="007E2FCA">
      <w:pPr>
        <w:rPr>
          <w:lang w:val="en-GB"/>
        </w:rPr>
      </w:pPr>
      <w:r>
        <w:rPr>
          <w:lang w:val="en-GB"/>
        </w:rPr>
        <w:t>S1 table: the measurement tool for quality of life adapted from WHO BREF</w:t>
      </w:r>
    </w:p>
    <w:tbl>
      <w:tblPr>
        <w:tblStyle w:val="TableGrid"/>
        <w:tblpPr w:leftFromText="180" w:rightFromText="180" w:vertAnchor="text" w:tblpX="-815" w:tblpY="48"/>
        <w:tblW w:w="10485" w:type="dxa"/>
        <w:tblLook w:val="04A0" w:firstRow="1" w:lastRow="0" w:firstColumn="1" w:lastColumn="0" w:noHBand="0" w:noVBand="1"/>
      </w:tblPr>
      <w:tblGrid>
        <w:gridCol w:w="659"/>
        <w:gridCol w:w="5715"/>
        <w:gridCol w:w="4111"/>
      </w:tblGrid>
      <w:tr w:rsidR="007E2FCA" w:rsidRPr="00AC401A" w14:paraId="056BEC96" w14:textId="77777777" w:rsidTr="00B72AD2">
        <w:trPr>
          <w:trHeight w:val="2202"/>
        </w:trPr>
        <w:tc>
          <w:tcPr>
            <w:tcW w:w="659" w:type="dxa"/>
          </w:tcPr>
          <w:p w14:paraId="2567F07A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 xml:space="preserve">q1 </w:t>
            </w:r>
          </w:p>
        </w:tc>
        <w:tc>
          <w:tcPr>
            <w:tcW w:w="5715" w:type="dxa"/>
          </w:tcPr>
          <w:p w14:paraId="1F81437A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would you rate your quality of life?</w:t>
            </w:r>
          </w:p>
          <w:p w14:paraId="3D0659EA" w14:textId="77777777" w:rsidR="007E2FCA" w:rsidRPr="00AC401A" w:rsidRDefault="007E2FCA" w:rsidP="00B72AD2">
            <w:pPr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</w:p>
        </w:tc>
        <w:tc>
          <w:tcPr>
            <w:tcW w:w="4111" w:type="dxa"/>
            <w:hideMark/>
          </w:tcPr>
          <w:p w14:paraId="37B4417F" w14:textId="77777777" w:rsidR="007E2FCA" w:rsidRPr="00AC401A" w:rsidRDefault="007E2FCA" w:rsidP="00B72AD2">
            <w:pPr>
              <w:numPr>
                <w:ilvl w:val="0"/>
                <w:numId w:val="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bookmarkStart w:id="0" w:name="_Hlk47680069"/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poor</w:t>
            </w:r>
          </w:p>
          <w:p w14:paraId="194176A9" w14:textId="77777777" w:rsidR="007E2FCA" w:rsidRPr="00AC401A" w:rsidRDefault="007E2FCA" w:rsidP="00B72AD2">
            <w:pPr>
              <w:numPr>
                <w:ilvl w:val="0"/>
                <w:numId w:val="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poor</w:t>
            </w:r>
          </w:p>
          <w:p w14:paraId="7F71FCD8" w14:textId="77777777" w:rsidR="007E2FCA" w:rsidRPr="00AC401A" w:rsidRDefault="007E2FCA" w:rsidP="00B72AD2">
            <w:pPr>
              <w:numPr>
                <w:ilvl w:val="0"/>
                <w:numId w:val="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Neither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poor nor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good</w:t>
            </w: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 xml:space="preserve"> </w:t>
            </w:r>
          </w:p>
          <w:p w14:paraId="52FDE74C" w14:textId="77777777" w:rsidR="007E2FCA" w:rsidRPr="00AC401A" w:rsidRDefault="007E2FCA" w:rsidP="00B72AD2">
            <w:pPr>
              <w:numPr>
                <w:ilvl w:val="0"/>
                <w:numId w:val="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Good</w:t>
            </w:r>
          </w:p>
          <w:p w14:paraId="719F401F" w14:textId="77777777" w:rsidR="007E2FCA" w:rsidRPr="00AC401A" w:rsidRDefault="007E2FCA" w:rsidP="00B72AD2">
            <w:pPr>
              <w:numPr>
                <w:ilvl w:val="0"/>
                <w:numId w:val="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Very good</w:t>
            </w:r>
            <w:bookmarkEnd w:id="0"/>
          </w:p>
        </w:tc>
      </w:tr>
      <w:tr w:rsidR="007E2FCA" w:rsidRPr="00AC401A" w14:paraId="57B3B48A" w14:textId="77777777" w:rsidTr="00B72AD2">
        <w:trPr>
          <w:trHeight w:val="2189"/>
        </w:trPr>
        <w:tc>
          <w:tcPr>
            <w:tcW w:w="659" w:type="dxa"/>
          </w:tcPr>
          <w:p w14:paraId="185FEBC5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2</w:t>
            </w:r>
          </w:p>
        </w:tc>
        <w:tc>
          <w:tcPr>
            <w:tcW w:w="5715" w:type="dxa"/>
          </w:tcPr>
          <w:p w14:paraId="32E49DAA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 health?</w:t>
            </w:r>
          </w:p>
          <w:p w14:paraId="078145F9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  <w:hideMark/>
          </w:tcPr>
          <w:p w14:paraId="05661250" w14:textId="77777777" w:rsidR="007E2FCA" w:rsidRPr="00AC401A" w:rsidRDefault="007E2FCA" w:rsidP="00B72AD2">
            <w:pPr>
              <w:pStyle w:val="ListParagraph"/>
              <w:numPr>
                <w:ilvl w:val="0"/>
                <w:numId w:val="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37D94B06" w14:textId="77777777" w:rsidR="007E2FCA" w:rsidRPr="00AC401A" w:rsidRDefault="007E2FCA" w:rsidP="00B72AD2">
            <w:pPr>
              <w:pStyle w:val="ListParagraph"/>
              <w:numPr>
                <w:ilvl w:val="0"/>
                <w:numId w:val="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Dissatisfied</w:t>
            </w:r>
          </w:p>
          <w:p w14:paraId="261FF55B" w14:textId="77777777" w:rsidR="007E2FCA" w:rsidRPr="00AC401A" w:rsidRDefault="007E2FCA" w:rsidP="00B72AD2">
            <w:pPr>
              <w:numPr>
                <w:ilvl w:val="0"/>
                <w:numId w:val="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Neither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 nor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dissatisfied</w:t>
            </w: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 xml:space="preserve"> </w:t>
            </w:r>
          </w:p>
          <w:p w14:paraId="3314652C" w14:textId="77777777" w:rsidR="007E2FCA" w:rsidRPr="00AC401A" w:rsidRDefault="007E2FCA" w:rsidP="00B72AD2">
            <w:pPr>
              <w:numPr>
                <w:ilvl w:val="0"/>
                <w:numId w:val="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 xml:space="preserve">Satisfied </w:t>
            </w:r>
          </w:p>
          <w:p w14:paraId="307A1CE8" w14:textId="77777777" w:rsidR="007E2FCA" w:rsidRPr="00AC401A" w:rsidRDefault="007E2FCA" w:rsidP="00B72AD2">
            <w:pPr>
              <w:numPr>
                <w:ilvl w:val="0"/>
                <w:numId w:val="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Very satisfied</w:t>
            </w:r>
          </w:p>
        </w:tc>
      </w:tr>
      <w:tr w:rsidR="007E2FCA" w:rsidRPr="00AC401A" w14:paraId="65EB8425" w14:textId="77777777" w:rsidTr="00B72AD2">
        <w:trPr>
          <w:trHeight w:val="2202"/>
        </w:trPr>
        <w:tc>
          <w:tcPr>
            <w:tcW w:w="659" w:type="dxa"/>
          </w:tcPr>
          <w:p w14:paraId="2421FE2E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3</w:t>
            </w:r>
          </w:p>
        </w:tc>
        <w:tc>
          <w:tcPr>
            <w:tcW w:w="5715" w:type="dxa"/>
            <w:hideMark/>
          </w:tcPr>
          <w:p w14:paraId="472101B4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To what extent do you feel that physical pain prevents you from doing what you need to do?</w:t>
            </w:r>
          </w:p>
        </w:tc>
        <w:tc>
          <w:tcPr>
            <w:tcW w:w="4111" w:type="dxa"/>
            <w:hideMark/>
          </w:tcPr>
          <w:p w14:paraId="584B2BCF" w14:textId="77777777" w:rsidR="007E2FCA" w:rsidRPr="00AC401A" w:rsidRDefault="007E2FCA" w:rsidP="00B72AD2">
            <w:pPr>
              <w:pStyle w:val="ListParagraph"/>
              <w:numPr>
                <w:ilvl w:val="0"/>
                <w:numId w:val="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Not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t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all</w:t>
            </w:r>
          </w:p>
          <w:p w14:paraId="56DC80BC" w14:textId="77777777" w:rsidR="007E2FCA" w:rsidRPr="00AC401A" w:rsidRDefault="007E2FCA" w:rsidP="00B72AD2">
            <w:pPr>
              <w:pStyle w:val="ListParagraph"/>
              <w:numPr>
                <w:ilvl w:val="0"/>
                <w:numId w:val="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little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        </w:t>
            </w:r>
          </w:p>
          <w:p w14:paraId="644392A6" w14:textId="77777777" w:rsidR="007E2FCA" w:rsidRPr="00AC401A" w:rsidRDefault="007E2FCA" w:rsidP="00B72AD2">
            <w:pPr>
              <w:pStyle w:val="ListParagraph"/>
              <w:numPr>
                <w:ilvl w:val="0"/>
                <w:numId w:val="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derate amount</w:t>
            </w:r>
          </w:p>
          <w:p w14:paraId="0F5DC8CB" w14:textId="77777777" w:rsidR="007E2FCA" w:rsidRPr="00AC401A" w:rsidRDefault="007E2FCA" w:rsidP="00B72AD2">
            <w:pPr>
              <w:pStyle w:val="ListParagraph"/>
              <w:numPr>
                <w:ilvl w:val="0"/>
                <w:numId w:val="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uch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   </w:t>
            </w:r>
          </w:p>
          <w:p w14:paraId="1BECC919" w14:textId="77777777" w:rsidR="007E2FCA" w:rsidRPr="00AC401A" w:rsidRDefault="007E2FCA" w:rsidP="00B72AD2">
            <w:pPr>
              <w:pStyle w:val="ListParagraph"/>
              <w:numPr>
                <w:ilvl w:val="0"/>
                <w:numId w:val="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n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extreme amount</w:t>
            </w:r>
          </w:p>
        </w:tc>
      </w:tr>
      <w:tr w:rsidR="007E2FCA" w:rsidRPr="00AC401A" w14:paraId="12AF6B65" w14:textId="77777777" w:rsidTr="00B72AD2">
        <w:trPr>
          <w:trHeight w:val="2202"/>
        </w:trPr>
        <w:tc>
          <w:tcPr>
            <w:tcW w:w="659" w:type="dxa"/>
          </w:tcPr>
          <w:p w14:paraId="173964E6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4</w:t>
            </w:r>
          </w:p>
        </w:tc>
        <w:tc>
          <w:tcPr>
            <w:tcW w:w="5715" w:type="dxa"/>
            <w:hideMark/>
          </w:tcPr>
          <w:p w14:paraId="0FE07CC9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much do you need any medical treatment to function in your daily life</w:t>
            </w:r>
          </w:p>
        </w:tc>
        <w:tc>
          <w:tcPr>
            <w:tcW w:w="4111" w:type="dxa"/>
            <w:hideMark/>
          </w:tcPr>
          <w:p w14:paraId="321FEB76" w14:textId="77777777" w:rsidR="007E2FCA" w:rsidRPr="00AC401A" w:rsidRDefault="007E2FCA" w:rsidP="00B72AD2">
            <w:pPr>
              <w:pStyle w:val="ListParagraph"/>
              <w:numPr>
                <w:ilvl w:val="0"/>
                <w:numId w:val="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Not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t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all</w:t>
            </w:r>
          </w:p>
          <w:p w14:paraId="0D98C970" w14:textId="77777777" w:rsidR="007E2FCA" w:rsidRPr="00AC401A" w:rsidRDefault="007E2FCA" w:rsidP="00B72AD2">
            <w:pPr>
              <w:pStyle w:val="ListParagraph"/>
              <w:numPr>
                <w:ilvl w:val="0"/>
                <w:numId w:val="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little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        </w:t>
            </w:r>
          </w:p>
          <w:p w14:paraId="397490AD" w14:textId="77777777" w:rsidR="007E2FCA" w:rsidRPr="00AC401A" w:rsidRDefault="007E2FCA" w:rsidP="00B72AD2">
            <w:pPr>
              <w:pStyle w:val="ListParagraph"/>
              <w:numPr>
                <w:ilvl w:val="0"/>
                <w:numId w:val="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derate amount</w:t>
            </w:r>
          </w:p>
          <w:p w14:paraId="47DEFF29" w14:textId="77777777" w:rsidR="007E2FCA" w:rsidRPr="00AC401A" w:rsidRDefault="007E2FCA" w:rsidP="00B72AD2">
            <w:pPr>
              <w:pStyle w:val="ListParagraph"/>
              <w:numPr>
                <w:ilvl w:val="0"/>
                <w:numId w:val="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uch</w:t>
            </w:r>
          </w:p>
          <w:p w14:paraId="50EF9838" w14:textId="77777777" w:rsidR="007E2FCA" w:rsidRPr="00AC401A" w:rsidRDefault="007E2FCA" w:rsidP="00B72AD2">
            <w:pPr>
              <w:pStyle w:val="ListParagraph"/>
              <w:numPr>
                <w:ilvl w:val="0"/>
                <w:numId w:val="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Extremely    </w:t>
            </w:r>
          </w:p>
        </w:tc>
      </w:tr>
      <w:tr w:rsidR="007E2FCA" w:rsidRPr="00AC401A" w14:paraId="159D7FBF" w14:textId="77777777" w:rsidTr="00B72AD2">
        <w:trPr>
          <w:trHeight w:val="2202"/>
        </w:trPr>
        <w:tc>
          <w:tcPr>
            <w:tcW w:w="659" w:type="dxa"/>
          </w:tcPr>
          <w:p w14:paraId="6EB7CD5E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5</w:t>
            </w:r>
          </w:p>
        </w:tc>
        <w:tc>
          <w:tcPr>
            <w:tcW w:w="5715" w:type="dxa"/>
            <w:hideMark/>
          </w:tcPr>
          <w:p w14:paraId="1C4E7A86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much do you enjoy life?</w:t>
            </w:r>
          </w:p>
        </w:tc>
        <w:tc>
          <w:tcPr>
            <w:tcW w:w="4111" w:type="dxa"/>
            <w:hideMark/>
          </w:tcPr>
          <w:p w14:paraId="09BF2566" w14:textId="77777777" w:rsidR="007E2FCA" w:rsidRPr="00AC401A" w:rsidRDefault="007E2FCA" w:rsidP="00B72AD2">
            <w:pPr>
              <w:pStyle w:val="ListParagraph"/>
              <w:numPr>
                <w:ilvl w:val="0"/>
                <w:numId w:val="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Not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t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all</w:t>
            </w:r>
          </w:p>
          <w:p w14:paraId="050A6ECF" w14:textId="77777777" w:rsidR="007E2FCA" w:rsidRPr="00AC401A" w:rsidRDefault="007E2FCA" w:rsidP="00B72AD2">
            <w:pPr>
              <w:pStyle w:val="ListParagraph"/>
              <w:numPr>
                <w:ilvl w:val="0"/>
                <w:numId w:val="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little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        </w:t>
            </w:r>
          </w:p>
          <w:p w14:paraId="7C49A9E0" w14:textId="77777777" w:rsidR="007E2FCA" w:rsidRPr="00AC401A" w:rsidRDefault="007E2FCA" w:rsidP="00B72AD2">
            <w:pPr>
              <w:pStyle w:val="ListParagraph"/>
              <w:numPr>
                <w:ilvl w:val="0"/>
                <w:numId w:val="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derate amount</w:t>
            </w:r>
          </w:p>
          <w:p w14:paraId="3106FCCC" w14:textId="77777777" w:rsidR="007E2FCA" w:rsidRPr="00AC401A" w:rsidRDefault="007E2FCA" w:rsidP="00B72AD2">
            <w:pPr>
              <w:pStyle w:val="ListParagraph"/>
              <w:numPr>
                <w:ilvl w:val="0"/>
                <w:numId w:val="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uch</w:t>
            </w: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 </w:t>
            </w:r>
          </w:p>
          <w:p w14:paraId="741CF2DA" w14:textId="77777777" w:rsidR="007E2FCA" w:rsidRPr="00AC401A" w:rsidRDefault="007E2FCA" w:rsidP="00B72AD2">
            <w:pPr>
              <w:pStyle w:val="ListParagraph"/>
              <w:numPr>
                <w:ilvl w:val="0"/>
                <w:numId w:val="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sz w:val="24"/>
                <w:szCs w:val="24"/>
              </w:rPr>
              <w:t xml:space="preserve">Extremely   </w:t>
            </w:r>
          </w:p>
        </w:tc>
      </w:tr>
      <w:tr w:rsidR="007E2FCA" w:rsidRPr="00AC401A" w14:paraId="5BE9B7D8" w14:textId="77777777" w:rsidTr="00B72AD2">
        <w:trPr>
          <w:trHeight w:val="416"/>
        </w:trPr>
        <w:tc>
          <w:tcPr>
            <w:tcW w:w="659" w:type="dxa"/>
          </w:tcPr>
          <w:p w14:paraId="563A8140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6</w:t>
            </w:r>
          </w:p>
        </w:tc>
        <w:tc>
          <w:tcPr>
            <w:tcW w:w="5715" w:type="dxa"/>
            <w:hideMark/>
          </w:tcPr>
          <w:p w14:paraId="1D7D5D4D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To what extent do you feel your life to be meaningful?</w:t>
            </w:r>
          </w:p>
        </w:tc>
        <w:tc>
          <w:tcPr>
            <w:tcW w:w="4111" w:type="dxa"/>
            <w:hideMark/>
          </w:tcPr>
          <w:p w14:paraId="6D711FC6" w14:textId="77777777" w:rsidR="007E2FCA" w:rsidRPr="00AC401A" w:rsidRDefault="007E2FCA" w:rsidP="00B72AD2">
            <w:pPr>
              <w:pStyle w:val="ListParagraph"/>
              <w:numPr>
                <w:ilvl w:val="0"/>
                <w:numId w:val="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27DCCFBD" w14:textId="77777777" w:rsidR="007E2FCA" w:rsidRPr="00AC401A" w:rsidRDefault="007E2FCA" w:rsidP="00B72AD2">
            <w:pPr>
              <w:pStyle w:val="ListParagraph"/>
              <w:numPr>
                <w:ilvl w:val="0"/>
                <w:numId w:val="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5D1A5336" w14:textId="77777777" w:rsidR="007E2FCA" w:rsidRPr="00AC401A" w:rsidRDefault="007E2FCA" w:rsidP="00B72AD2">
            <w:pPr>
              <w:pStyle w:val="ListParagraph"/>
              <w:numPr>
                <w:ilvl w:val="0"/>
                <w:numId w:val="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moderate amount</w:t>
            </w:r>
          </w:p>
          <w:p w14:paraId="55F71861" w14:textId="77777777" w:rsidR="007E2FCA" w:rsidRPr="00AC401A" w:rsidRDefault="007E2FCA" w:rsidP="00B72AD2">
            <w:pPr>
              <w:pStyle w:val="ListParagraph"/>
              <w:numPr>
                <w:ilvl w:val="0"/>
                <w:numId w:val="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lastRenderedPageBreak/>
              <w:t>Very much</w:t>
            </w:r>
          </w:p>
          <w:p w14:paraId="036F324F" w14:textId="77777777" w:rsidR="007E2FCA" w:rsidRPr="00AC401A" w:rsidRDefault="007E2FCA" w:rsidP="00B72AD2">
            <w:pPr>
              <w:pStyle w:val="ListParagraph"/>
              <w:numPr>
                <w:ilvl w:val="0"/>
                <w:numId w:val="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Extremely</w:t>
            </w:r>
          </w:p>
        </w:tc>
      </w:tr>
      <w:tr w:rsidR="007E2FCA" w:rsidRPr="00AC401A" w14:paraId="36653077" w14:textId="77777777" w:rsidTr="00B72AD2">
        <w:trPr>
          <w:trHeight w:val="2189"/>
        </w:trPr>
        <w:tc>
          <w:tcPr>
            <w:tcW w:w="659" w:type="dxa"/>
          </w:tcPr>
          <w:p w14:paraId="303ECDAF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q7</w:t>
            </w:r>
          </w:p>
        </w:tc>
        <w:tc>
          <w:tcPr>
            <w:tcW w:w="5715" w:type="dxa"/>
            <w:hideMark/>
          </w:tcPr>
          <w:p w14:paraId="746581D8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well are you able to concentrate?</w:t>
            </w:r>
          </w:p>
        </w:tc>
        <w:tc>
          <w:tcPr>
            <w:tcW w:w="4111" w:type="dxa"/>
            <w:hideMark/>
          </w:tcPr>
          <w:p w14:paraId="75334269" w14:textId="77777777" w:rsidR="007E2FCA" w:rsidRPr="00AC401A" w:rsidRDefault="007E2FCA" w:rsidP="00B72AD2">
            <w:pPr>
              <w:pStyle w:val="ListParagraph"/>
              <w:numPr>
                <w:ilvl w:val="0"/>
                <w:numId w:val="9"/>
              </w:numPr>
              <w:tabs>
                <w:tab w:val="left" w:pos="3165"/>
              </w:tabs>
              <w:spacing w:line="360" w:lineRule="auto"/>
              <w:ind w:left="796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4A87BB97" w14:textId="77777777" w:rsidR="007E2FCA" w:rsidRPr="00AC401A" w:rsidRDefault="007E2FCA" w:rsidP="00B72AD2">
            <w:pPr>
              <w:pStyle w:val="ListParagraph"/>
              <w:numPr>
                <w:ilvl w:val="0"/>
                <w:numId w:val="9"/>
              </w:numPr>
              <w:tabs>
                <w:tab w:val="left" w:pos="3165"/>
              </w:tabs>
              <w:spacing w:line="360" w:lineRule="auto"/>
              <w:ind w:left="796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54347D06" w14:textId="77777777" w:rsidR="007E2FCA" w:rsidRPr="00AC401A" w:rsidRDefault="007E2FCA" w:rsidP="00B72AD2">
            <w:pPr>
              <w:pStyle w:val="ListParagraph"/>
              <w:numPr>
                <w:ilvl w:val="0"/>
                <w:numId w:val="9"/>
              </w:numPr>
              <w:tabs>
                <w:tab w:val="left" w:pos="3165"/>
              </w:tabs>
              <w:spacing w:line="360" w:lineRule="auto"/>
              <w:ind w:left="796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moderate amount</w:t>
            </w:r>
          </w:p>
          <w:p w14:paraId="7CAD41F7" w14:textId="77777777" w:rsidR="007E2FCA" w:rsidRPr="00AC401A" w:rsidRDefault="007E2FCA" w:rsidP="00B72AD2">
            <w:pPr>
              <w:pStyle w:val="ListParagraph"/>
              <w:numPr>
                <w:ilvl w:val="0"/>
                <w:numId w:val="9"/>
              </w:numPr>
              <w:tabs>
                <w:tab w:val="left" w:pos="3165"/>
              </w:tabs>
              <w:spacing w:line="360" w:lineRule="auto"/>
              <w:ind w:left="796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much</w:t>
            </w:r>
          </w:p>
          <w:p w14:paraId="1DC8AB6D" w14:textId="77777777" w:rsidR="007E2FCA" w:rsidRPr="00AC401A" w:rsidRDefault="007E2FCA" w:rsidP="00B72AD2">
            <w:pPr>
              <w:pStyle w:val="ListParagraph"/>
              <w:numPr>
                <w:ilvl w:val="0"/>
                <w:numId w:val="9"/>
              </w:numPr>
              <w:tabs>
                <w:tab w:val="left" w:pos="3165"/>
              </w:tabs>
              <w:spacing w:line="360" w:lineRule="auto"/>
              <w:ind w:left="796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Extremely</w:t>
            </w:r>
          </w:p>
        </w:tc>
      </w:tr>
      <w:tr w:rsidR="007E2FCA" w:rsidRPr="00AC401A" w14:paraId="3E455DA9" w14:textId="77777777" w:rsidTr="00B72AD2">
        <w:trPr>
          <w:trHeight w:val="2202"/>
        </w:trPr>
        <w:tc>
          <w:tcPr>
            <w:tcW w:w="659" w:type="dxa"/>
          </w:tcPr>
          <w:p w14:paraId="63012416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8</w:t>
            </w:r>
          </w:p>
        </w:tc>
        <w:tc>
          <w:tcPr>
            <w:tcW w:w="5715" w:type="dxa"/>
            <w:hideMark/>
          </w:tcPr>
          <w:p w14:paraId="3DD25E8C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fe do you feel in your daily life?</w:t>
            </w:r>
          </w:p>
        </w:tc>
        <w:tc>
          <w:tcPr>
            <w:tcW w:w="4111" w:type="dxa"/>
            <w:hideMark/>
          </w:tcPr>
          <w:p w14:paraId="4A81F2AE" w14:textId="77777777" w:rsidR="007E2FCA" w:rsidRPr="00AC401A" w:rsidRDefault="007E2FCA" w:rsidP="00B72AD2">
            <w:pPr>
              <w:pStyle w:val="ListParagraph"/>
              <w:numPr>
                <w:ilvl w:val="0"/>
                <w:numId w:val="1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7647E489" w14:textId="77777777" w:rsidR="007E2FCA" w:rsidRPr="00AC401A" w:rsidRDefault="007E2FCA" w:rsidP="00B72AD2">
            <w:pPr>
              <w:pStyle w:val="ListParagraph"/>
              <w:numPr>
                <w:ilvl w:val="0"/>
                <w:numId w:val="1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3F17481E" w14:textId="77777777" w:rsidR="007E2FCA" w:rsidRPr="00AC401A" w:rsidRDefault="007E2FCA" w:rsidP="00B72AD2">
            <w:pPr>
              <w:pStyle w:val="ListParagraph"/>
              <w:numPr>
                <w:ilvl w:val="0"/>
                <w:numId w:val="1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moderate amount</w:t>
            </w:r>
          </w:p>
          <w:p w14:paraId="7B36738C" w14:textId="77777777" w:rsidR="007E2FCA" w:rsidRPr="00AC401A" w:rsidRDefault="007E2FCA" w:rsidP="00B72AD2">
            <w:pPr>
              <w:pStyle w:val="ListParagraph"/>
              <w:numPr>
                <w:ilvl w:val="0"/>
                <w:numId w:val="1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much</w:t>
            </w:r>
          </w:p>
          <w:p w14:paraId="72FBBB17" w14:textId="77777777" w:rsidR="007E2FCA" w:rsidRPr="00AC401A" w:rsidRDefault="007E2FCA" w:rsidP="00B72AD2">
            <w:pPr>
              <w:pStyle w:val="ListParagraph"/>
              <w:numPr>
                <w:ilvl w:val="0"/>
                <w:numId w:val="1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Extremely</w:t>
            </w:r>
          </w:p>
        </w:tc>
      </w:tr>
      <w:tr w:rsidR="007E2FCA" w:rsidRPr="00AC401A" w14:paraId="242C30B0" w14:textId="77777777" w:rsidTr="00B72AD2">
        <w:trPr>
          <w:trHeight w:val="2202"/>
        </w:trPr>
        <w:tc>
          <w:tcPr>
            <w:tcW w:w="659" w:type="dxa"/>
          </w:tcPr>
          <w:p w14:paraId="0627036D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9</w:t>
            </w:r>
          </w:p>
        </w:tc>
        <w:tc>
          <w:tcPr>
            <w:tcW w:w="5715" w:type="dxa"/>
            <w:hideMark/>
          </w:tcPr>
          <w:p w14:paraId="21BB16B6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healthy is your physical environment?</w:t>
            </w:r>
          </w:p>
        </w:tc>
        <w:tc>
          <w:tcPr>
            <w:tcW w:w="4111" w:type="dxa"/>
            <w:hideMark/>
          </w:tcPr>
          <w:p w14:paraId="2162FABE" w14:textId="77777777" w:rsidR="007E2FCA" w:rsidRPr="00AC401A" w:rsidRDefault="007E2FCA" w:rsidP="00B72AD2">
            <w:pPr>
              <w:pStyle w:val="ListParagraph"/>
              <w:numPr>
                <w:ilvl w:val="0"/>
                <w:numId w:val="1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6D3A0E75" w14:textId="77777777" w:rsidR="007E2FCA" w:rsidRPr="00AC401A" w:rsidRDefault="007E2FCA" w:rsidP="00B72AD2">
            <w:pPr>
              <w:pStyle w:val="ListParagraph"/>
              <w:numPr>
                <w:ilvl w:val="0"/>
                <w:numId w:val="1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67498AA0" w14:textId="77777777" w:rsidR="007E2FCA" w:rsidRPr="00AC401A" w:rsidRDefault="007E2FCA" w:rsidP="00B72AD2">
            <w:pPr>
              <w:pStyle w:val="ListParagraph"/>
              <w:numPr>
                <w:ilvl w:val="0"/>
                <w:numId w:val="1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moderate amount</w:t>
            </w:r>
          </w:p>
          <w:p w14:paraId="0B57FA2A" w14:textId="77777777" w:rsidR="007E2FCA" w:rsidRPr="00AC401A" w:rsidRDefault="007E2FCA" w:rsidP="00B72AD2">
            <w:pPr>
              <w:pStyle w:val="ListParagraph"/>
              <w:numPr>
                <w:ilvl w:val="0"/>
                <w:numId w:val="1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much</w:t>
            </w:r>
          </w:p>
          <w:p w14:paraId="4924CF29" w14:textId="77777777" w:rsidR="007E2FCA" w:rsidRPr="00AC401A" w:rsidRDefault="007E2FCA" w:rsidP="00B72AD2">
            <w:pPr>
              <w:pStyle w:val="ListParagraph"/>
              <w:numPr>
                <w:ilvl w:val="0"/>
                <w:numId w:val="1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Extremely</w:t>
            </w:r>
          </w:p>
        </w:tc>
      </w:tr>
      <w:tr w:rsidR="007E2FCA" w:rsidRPr="00AC401A" w14:paraId="31141A7E" w14:textId="77777777" w:rsidTr="00B72AD2">
        <w:trPr>
          <w:trHeight w:val="2202"/>
        </w:trPr>
        <w:tc>
          <w:tcPr>
            <w:tcW w:w="659" w:type="dxa"/>
          </w:tcPr>
          <w:p w14:paraId="4E548CC7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10</w:t>
            </w:r>
          </w:p>
        </w:tc>
        <w:tc>
          <w:tcPr>
            <w:tcW w:w="5715" w:type="dxa"/>
            <w:hideMark/>
          </w:tcPr>
          <w:p w14:paraId="1CA99B04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Do you have enough energy for everyday life?</w:t>
            </w:r>
          </w:p>
        </w:tc>
        <w:tc>
          <w:tcPr>
            <w:tcW w:w="4111" w:type="dxa"/>
            <w:hideMark/>
          </w:tcPr>
          <w:p w14:paraId="31ACB16F" w14:textId="77777777" w:rsidR="007E2FCA" w:rsidRPr="00AC401A" w:rsidRDefault="007E2FCA" w:rsidP="00B72AD2">
            <w:pPr>
              <w:pStyle w:val="ListParagraph"/>
              <w:numPr>
                <w:ilvl w:val="0"/>
                <w:numId w:val="1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491FC604" w14:textId="77777777" w:rsidR="007E2FCA" w:rsidRPr="00AC401A" w:rsidRDefault="007E2FCA" w:rsidP="00B72AD2">
            <w:pPr>
              <w:pStyle w:val="ListParagraph"/>
              <w:numPr>
                <w:ilvl w:val="0"/>
                <w:numId w:val="1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62FC675C" w14:textId="77777777" w:rsidR="007E2FCA" w:rsidRPr="00AC401A" w:rsidRDefault="007E2FCA" w:rsidP="00B72AD2">
            <w:pPr>
              <w:pStyle w:val="ListParagraph"/>
              <w:numPr>
                <w:ilvl w:val="0"/>
                <w:numId w:val="1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derately</w:t>
            </w:r>
          </w:p>
          <w:p w14:paraId="08162172" w14:textId="77777777" w:rsidR="007E2FCA" w:rsidRPr="00AC401A" w:rsidRDefault="007E2FCA" w:rsidP="00B72AD2">
            <w:pPr>
              <w:pStyle w:val="ListParagraph"/>
              <w:numPr>
                <w:ilvl w:val="0"/>
                <w:numId w:val="1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stly</w:t>
            </w:r>
          </w:p>
          <w:p w14:paraId="540DD0E7" w14:textId="77777777" w:rsidR="007E2FCA" w:rsidRPr="00AC401A" w:rsidRDefault="007E2FCA" w:rsidP="00B72AD2">
            <w:pPr>
              <w:pStyle w:val="ListParagraph"/>
              <w:numPr>
                <w:ilvl w:val="0"/>
                <w:numId w:val="1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Completely</w:t>
            </w:r>
          </w:p>
        </w:tc>
      </w:tr>
      <w:tr w:rsidR="007E2FCA" w:rsidRPr="00AC401A" w14:paraId="7C60D92A" w14:textId="77777777" w:rsidTr="00B72AD2">
        <w:trPr>
          <w:trHeight w:val="2189"/>
        </w:trPr>
        <w:tc>
          <w:tcPr>
            <w:tcW w:w="659" w:type="dxa"/>
          </w:tcPr>
          <w:p w14:paraId="6B490ED1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11</w:t>
            </w:r>
          </w:p>
        </w:tc>
        <w:tc>
          <w:tcPr>
            <w:tcW w:w="5715" w:type="dxa"/>
            <w:hideMark/>
          </w:tcPr>
          <w:p w14:paraId="6CCA46DC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Are you able to accept your bodily appearance?</w:t>
            </w:r>
          </w:p>
        </w:tc>
        <w:tc>
          <w:tcPr>
            <w:tcW w:w="4111" w:type="dxa"/>
            <w:hideMark/>
          </w:tcPr>
          <w:p w14:paraId="270D4528" w14:textId="77777777" w:rsidR="007E2FCA" w:rsidRPr="00AC401A" w:rsidRDefault="007E2FCA" w:rsidP="00B72AD2">
            <w:pPr>
              <w:pStyle w:val="ListParagraph"/>
              <w:numPr>
                <w:ilvl w:val="0"/>
                <w:numId w:val="1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4322E446" w14:textId="77777777" w:rsidR="007E2FCA" w:rsidRPr="00AC401A" w:rsidRDefault="007E2FCA" w:rsidP="00B72AD2">
            <w:pPr>
              <w:pStyle w:val="ListParagraph"/>
              <w:numPr>
                <w:ilvl w:val="0"/>
                <w:numId w:val="1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2C9C3BFB" w14:textId="77777777" w:rsidR="007E2FCA" w:rsidRPr="00AC401A" w:rsidRDefault="007E2FCA" w:rsidP="00B72AD2">
            <w:pPr>
              <w:pStyle w:val="ListParagraph"/>
              <w:numPr>
                <w:ilvl w:val="0"/>
                <w:numId w:val="1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derately</w:t>
            </w:r>
          </w:p>
          <w:p w14:paraId="00B5CAE7" w14:textId="77777777" w:rsidR="007E2FCA" w:rsidRPr="00AC401A" w:rsidRDefault="007E2FCA" w:rsidP="00B72AD2">
            <w:pPr>
              <w:pStyle w:val="ListParagraph"/>
              <w:numPr>
                <w:ilvl w:val="0"/>
                <w:numId w:val="1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stly</w:t>
            </w:r>
          </w:p>
          <w:p w14:paraId="5935B4AB" w14:textId="77777777" w:rsidR="007E2FCA" w:rsidRPr="00AC401A" w:rsidRDefault="007E2FCA" w:rsidP="00B72AD2">
            <w:pPr>
              <w:pStyle w:val="ListParagraph"/>
              <w:numPr>
                <w:ilvl w:val="0"/>
                <w:numId w:val="1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Completely</w:t>
            </w:r>
          </w:p>
        </w:tc>
      </w:tr>
      <w:tr w:rsidR="007E2FCA" w:rsidRPr="00AC401A" w14:paraId="4BCCFD78" w14:textId="77777777" w:rsidTr="00B72AD2">
        <w:trPr>
          <w:trHeight w:val="699"/>
        </w:trPr>
        <w:tc>
          <w:tcPr>
            <w:tcW w:w="659" w:type="dxa"/>
          </w:tcPr>
          <w:p w14:paraId="2A780BC8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12</w:t>
            </w:r>
          </w:p>
        </w:tc>
        <w:tc>
          <w:tcPr>
            <w:tcW w:w="5715" w:type="dxa"/>
            <w:hideMark/>
          </w:tcPr>
          <w:p w14:paraId="5A68C44E" w14:textId="77777777" w:rsidR="007E2FCA" w:rsidRPr="00AC401A" w:rsidRDefault="007E2FCA" w:rsidP="00B72AD2">
            <w:pPr>
              <w:ind w:right="63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ave you enough money to meet your needs?</w:t>
            </w:r>
          </w:p>
        </w:tc>
        <w:tc>
          <w:tcPr>
            <w:tcW w:w="4111" w:type="dxa"/>
            <w:hideMark/>
          </w:tcPr>
          <w:p w14:paraId="003FDD93" w14:textId="77777777" w:rsidR="007E2FCA" w:rsidRPr="00AC401A" w:rsidRDefault="007E2FCA" w:rsidP="00B72AD2">
            <w:pPr>
              <w:pStyle w:val="ListParagraph"/>
              <w:numPr>
                <w:ilvl w:val="0"/>
                <w:numId w:val="1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2D23FFD5" w14:textId="77777777" w:rsidR="007E2FCA" w:rsidRPr="00AC401A" w:rsidRDefault="007E2FCA" w:rsidP="00B72AD2">
            <w:pPr>
              <w:pStyle w:val="ListParagraph"/>
              <w:numPr>
                <w:ilvl w:val="0"/>
                <w:numId w:val="1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591A6765" w14:textId="77777777" w:rsidR="007E2FCA" w:rsidRPr="00AC401A" w:rsidRDefault="007E2FCA" w:rsidP="00B72AD2">
            <w:pPr>
              <w:pStyle w:val="ListParagraph"/>
              <w:numPr>
                <w:ilvl w:val="0"/>
                <w:numId w:val="1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lastRenderedPageBreak/>
              <w:t>Moderately</w:t>
            </w:r>
          </w:p>
          <w:p w14:paraId="64FD6DD3" w14:textId="77777777" w:rsidR="007E2FCA" w:rsidRPr="00AC401A" w:rsidRDefault="007E2FCA" w:rsidP="00B72AD2">
            <w:pPr>
              <w:pStyle w:val="ListParagraph"/>
              <w:numPr>
                <w:ilvl w:val="0"/>
                <w:numId w:val="1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stly</w:t>
            </w:r>
          </w:p>
          <w:p w14:paraId="696B1336" w14:textId="77777777" w:rsidR="007E2FCA" w:rsidRPr="00AC401A" w:rsidRDefault="007E2FCA" w:rsidP="00B72AD2">
            <w:pPr>
              <w:pStyle w:val="ListParagraph"/>
              <w:numPr>
                <w:ilvl w:val="0"/>
                <w:numId w:val="1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Completely</w:t>
            </w:r>
          </w:p>
        </w:tc>
      </w:tr>
      <w:tr w:rsidR="007E2FCA" w:rsidRPr="00AC401A" w14:paraId="5F722523" w14:textId="77777777" w:rsidTr="00B72AD2">
        <w:trPr>
          <w:trHeight w:val="2202"/>
        </w:trPr>
        <w:tc>
          <w:tcPr>
            <w:tcW w:w="659" w:type="dxa"/>
          </w:tcPr>
          <w:p w14:paraId="1224D24B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q13</w:t>
            </w:r>
          </w:p>
        </w:tc>
        <w:tc>
          <w:tcPr>
            <w:tcW w:w="5715" w:type="dxa"/>
            <w:hideMark/>
          </w:tcPr>
          <w:p w14:paraId="29A437BA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available to you is the information that you need in your day-to-day life?</w:t>
            </w:r>
          </w:p>
        </w:tc>
        <w:tc>
          <w:tcPr>
            <w:tcW w:w="4111" w:type="dxa"/>
            <w:hideMark/>
          </w:tcPr>
          <w:p w14:paraId="1BFAA20E" w14:textId="77777777" w:rsidR="007E2FCA" w:rsidRPr="00AC401A" w:rsidRDefault="007E2FCA" w:rsidP="00B72AD2">
            <w:pPr>
              <w:pStyle w:val="ListParagraph"/>
              <w:numPr>
                <w:ilvl w:val="0"/>
                <w:numId w:val="1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7927B17F" w14:textId="77777777" w:rsidR="007E2FCA" w:rsidRPr="00AC401A" w:rsidRDefault="007E2FCA" w:rsidP="00B72AD2">
            <w:pPr>
              <w:pStyle w:val="ListParagraph"/>
              <w:numPr>
                <w:ilvl w:val="0"/>
                <w:numId w:val="1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02D1611B" w14:textId="77777777" w:rsidR="007E2FCA" w:rsidRPr="00AC401A" w:rsidRDefault="007E2FCA" w:rsidP="00B72AD2">
            <w:pPr>
              <w:pStyle w:val="ListParagraph"/>
              <w:numPr>
                <w:ilvl w:val="0"/>
                <w:numId w:val="1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derately</w:t>
            </w:r>
          </w:p>
          <w:p w14:paraId="358707F9" w14:textId="77777777" w:rsidR="007E2FCA" w:rsidRPr="00AC401A" w:rsidRDefault="007E2FCA" w:rsidP="00B72AD2">
            <w:pPr>
              <w:pStyle w:val="ListParagraph"/>
              <w:numPr>
                <w:ilvl w:val="0"/>
                <w:numId w:val="1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stly</w:t>
            </w:r>
          </w:p>
          <w:p w14:paraId="1849BA06" w14:textId="77777777" w:rsidR="007E2FCA" w:rsidRPr="00AC401A" w:rsidRDefault="007E2FCA" w:rsidP="00B72AD2">
            <w:pPr>
              <w:pStyle w:val="ListParagraph"/>
              <w:numPr>
                <w:ilvl w:val="0"/>
                <w:numId w:val="1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Completely</w:t>
            </w:r>
          </w:p>
        </w:tc>
      </w:tr>
      <w:tr w:rsidR="007E2FCA" w:rsidRPr="00AC401A" w14:paraId="0E24B80B" w14:textId="77777777" w:rsidTr="00B72AD2">
        <w:trPr>
          <w:trHeight w:val="2202"/>
        </w:trPr>
        <w:tc>
          <w:tcPr>
            <w:tcW w:w="659" w:type="dxa"/>
          </w:tcPr>
          <w:p w14:paraId="390788F5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14</w:t>
            </w:r>
          </w:p>
        </w:tc>
        <w:tc>
          <w:tcPr>
            <w:tcW w:w="5715" w:type="dxa"/>
            <w:hideMark/>
          </w:tcPr>
          <w:p w14:paraId="711DDF4A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To what extent do you have the opportunity for leisure activities?</w:t>
            </w:r>
          </w:p>
        </w:tc>
        <w:tc>
          <w:tcPr>
            <w:tcW w:w="4111" w:type="dxa"/>
            <w:hideMark/>
          </w:tcPr>
          <w:p w14:paraId="220C143E" w14:textId="77777777" w:rsidR="007E2FCA" w:rsidRPr="00AC401A" w:rsidRDefault="007E2FCA" w:rsidP="00B72AD2">
            <w:pPr>
              <w:pStyle w:val="ListParagraph"/>
              <w:numPr>
                <w:ilvl w:val="0"/>
                <w:numId w:val="1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447159D4" w14:textId="77777777" w:rsidR="007E2FCA" w:rsidRPr="00AC401A" w:rsidRDefault="007E2FCA" w:rsidP="00B72AD2">
            <w:pPr>
              <w:pStyle w:val="ListParagraph"/>
              <w:numPr>
                <w:ilvl w:val="0"/>
                <w:numId w:val="1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4B8FE28C" w14:textId="77777777" w:rsidR="007E2FCA" w:rsidRPr="00AC401A" w:rsidRDefault="007E2FCA" w:rsidP="00B72AD2">
            <w:pPr>
              <w:pStyle w:val="ListParagraph"/>
              <w:numPr>
                <w:ilvl w:val="0"/>
                <w:numId w:val="1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derately</w:t>
            </w:r>
          </w:p>
          <w:p w14:paraId="69F2E81A" w14:textId="77777777" w:rsidR="007E2FCA" w:rsidRPr="00AC401A" w:rsidRDefault="007E2FCA" w:rsidP="00B72AD2">
            <w:pPr>
              <w:pStyle w:val="ListParagraph"/>
              <w:numPr>
                <w:ilvl w:val="0"/>
                <w:numId w:val="1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stly</w:t>
            </w:r>
          </w:p>
          <w:p w14:paraId="26BF2615" w14:textId="77777777" w:rsidR="007E2FCA" w:rsidRPr="00AC401A" w:rsidRDefault="007E2FCA" w:rsidP="00B72AD2">
            <w:pPr>
              <w:pStyle w:val="ListParagraph"/>
              <w:numPr>
                <w:ilvl w:val="0"/>
                <w:numId w:val="1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Completely</w:t>
            </w:r>
          </w:p>
        </w:tc>
      </w:tr>
      <w:tr w:rsidR="007E2FCA" w:rsidRPr="00AC401A" w14:paraId="1F7C82B7" w14:textId="77777777" w:rsidTr="00B72AD2">
        <w:trPr>
          <w:trHeight w:val="2202"/>
        </w:trPr>
        <w:tc>
          <w:tcPr>
            <w:tcW w:w="659" w:type="dxa"/>
          </w:tcPr>
          <w:p w14:paraId="31B52B41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15</w:t>
            </w:r>
          </w:p>
        </w:tc>
        <w:tc>
          <w:tcPr>
            <w:tcW w:w="5715" w:type="dxa"/>
            <w:hideMark/>
          </w:tcPr>
          <w:p w14:paraId="0E492B5E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well are you able to get around?</w:t>
            </w:r>
          </w:p>
        </w:tc>
        <w:tc>
          <w:tcPr>
            <w:tcW w:w="4111" w:type="dxa"/>
            <w:hideMark/>
          </w:tcPr>
          <w:p w14:paraId="281164F4" w14:textId="77777777" w:rsidR="007E2FCA" w:rsidRPr="00AC401A" w:rsidRDefault="007E2FCA" w:rsidP="00B72AD2">
            <w:pPr>
              <w:pStyle w:val="ListParagraph"/>
              <w:numPr>
                <w:ilvl w:val="0"/>
                <w:numId w:val="1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ot at all </w:t>
            </w:r>
          </w:p>
          <w:p w14:paraId="3E5ABA22" w14:textId="77777777" w:rsidR="007E2FCA" w:rsidRPr="00AC401A" w:rsidRDefault="007E2FCA" w:rsidP="00B72AD2">
            <w:pPr>
              <w:pStyle w:val="ListParagraph"/>
              <w:numPr>
                <w:ilvl w:val="0"/>
                <w:numId w:val="1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 little</w:t>
            </w:r>
          </w:p>
          <w:p w14:paraId="39A38DDB" w14:textId="77777777" w:rsidR="007E2FCA" w:rsidRPr="00AC401A" w:rsidRDefault="007E2FCA" w:rsidP="00B72AD2">
            <w:pPr>
              <w:pStyle w:val="ListParagraph"/>
              <w:numPr>
                <w:ilvl w:val="0"/>
                <w:numId w:val="1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derately</w:t>
            </w:r>
          </w:p>
          <w:p w14:paraId="5285ECCA" w14:textId="77777777" w:rsidR="007E2FCA" w:rsidRPr="00AC401A" w:rsidRDefault="007E2FCA" w:rsidP="00B72AD2">
            <w:pPr>
              <w:pStyle w:val="ListParagraph"/>
              <w:numPr>
                <w:ilvl w:val="0"/>
                <w:numId w:val="1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Mostly</w:t>
            </w:r>
          </w:p>
          <w:p w14:paraId="76D9E03D" w14:textId="77777777" w:rsidR="007E2FCA" w:rsidRPr="00AC401A" w:rsidRDefault="007E2FCA" w:rsidP="00B72AD2">
            <w:pPr>
              <w:pStyle w:val="ListParagraph"/>
              <w:numPr>
                <w:ilvl w:val="0"/>
                <w:numId w:val="1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Completely</w:t>
            </w:r>
          </w:p>
        </w:tc>
      </w:tr>
      <w:tr w:rsidR="007E2FCA" w:rsidRPr="00AC401A" w14:paraId="4571685C" w14:textId="77777777" w:rsidTr="00B72AD2">
        <w:trPr>
          <w:trHeight w:val="2189"/>
        </w:trPr>
        <w:tc>
          <w:tcPr>
            <w:tcW w:w="659" w:type="dxa"/>
          </w:tcPr>
          <w:p w14:paraId="06AF7862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16</w:t>
            </w:r>
          </w:p>
        </w:tc>
        <w:tc>
          <w:tcPr>
            <w:tcW w:w="5715" w:type="dxa"/>
            <w:hideMark/>
          </w:tcPr>
          <w:p w14:paraId="14A9E92C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 sleep?</w:t>
            </w:r>
          </w:p>
        </w:tc>
        <w:tc>
          <w:tcPr>
            <w:tcW w:w="4111" w:type="dxa"/>
            <w:hideMark/>
          </w:tcPr>
          <w:p w14:paraId="5562FED8" w14:textId="77777777" w:rsidR="007E2FCA" w:rsidRPr="00AC401A" w:rsidRDefault="007E2FCA" w:rsidP="00B72AD2">
            <w:pPr>
              <w:pStyle w:val="ListParagraph"/>
              <w:numPr>
                <w:ilvl w:val="0"/>
                <w:numId w:val="1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51D797B5" w14:textId="77777777" w:rsidR="007E2FCA" w:rsidRPr="00AC401A" w:rsidRDefault="007E2FCA" w:rsidP="00B72AD2">
            <w:pPr>
              <w:pStyle w:val="ListParagraph"/>
              <w:numPr>
                <w:ilvl w:val="0"/>
                <w:numId w:val="1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56E3E287" w14:textId="77777777" w:rsidR="007E2FCA" w:rsidRPr="00AC401A" w:rsidRDefault="007E2FCA" w:rsidP="00B72AD2">
            <w:pPr>
              <w:pStyle w:val="ListParagraph"/>
              <w:numPr>
                <w:ilvl w:val="0"/>
                <w:numId w:val="1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7F7644D5" w14:textId="77777777" w:rsidR="007E2FCA" w:rsidRPr="00AC401A" w:rsidRDefault="007E2FCA" w:rsidP="00B72AD2">
            <w:pPr>
              <w:pStyle w:val="ListParagraph"/>
              <w:numPr>
                <w:ilvl w:val="0"/>
                <w:numId w:val="1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773B9FE1" w14:textId="77777777" w:rsidR="007E2FCA" w:rsidRPr="00AC401A" w:rsidRDefault="007E2FCA" w:rsidP="00B72AD2">
            <w:pPr>
              <w:pStyle w:val="ListParagraph"/>
              <w:numPr>
                <w:ilvl w:val="0"/>
                <w:numId w:val="1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Very satisfied </w:t>
            </w:r>
          </w:p>
        </w:tc>
      </w:tr>
      <w:tr w:rsidR="007E2FCA" w:rsidRPr="00AC401A" w14:paraId="1848C26E" w14:textId="77777777" w:rsidTr="00B72AD2">
        <w:trPr>
          <w:trHeight w:val="2202"/>
        </w:trPr>
        <w:tc>
          <w:tcPr>
            <w:tcW w:w="659" w:type="dxa"/>
          </w:tcPr>
          <w:p w14:paraId="2ABD615F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17</w:t>
            </w:r>
          </w:p>
        </w:tc>
        <w:tc>
          <w:tcPr>
            <w:tcW w:w="5715" w:type="dxa"/>
          </w:tcPr>
          <w:p w14:paraId="3E4D4C15" w14:textId="77777777" w:rsidR="007E2FCA" w:rsidRPr="00AC401A" w:rsidRDefault="007E2FCA" w:rsidP="00B72AD2">
            <w:pPr>
              <w:ind w:right="74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 ability to perform your daily living activities?</w:t>
            </w:r>
          </w:p>
          <w:p w14:paraId="366CA1EA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  <w:hideMark/>
          </w:tcPr>
          <w:p w14:paraId="008C5126" w14:textId="77777777" w:rsidR="007E2FCA" w:rsidRPr="00AC401A" w:rsidRDefault="007E2FCA" w:rsidP="00B72AD2">
            <w:pPr>
              <w:pStyle w:val="ListParagraph"/>
              <w:numPr>
                <w:ilvl w:val="0"/>
                <w:numId w:val="19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2211C8B1" w14:textId="77777777" w:rsidR="007E2FCA" w:rsidRPr="00AC401A" w:rsidRDefault="007E2FCA" w:rsidP="00B72AD2">
            <w:pPr>
              <w:pStyle w:val="ListParagraph"/>
              <w:numPr>
                <w:ilvl w:val="0"/>
                <w:numId w:val="19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1F4CF663" w14:textId="77777777" w:rsidR="007E2FCA" w:rsidRPr="00AC401A" w:rsidRDefault="007E2FCA" w:rsidP="00B72AD2">
            <w:pPr>
              <w:pStyle w:val="ListParagraph"/>
              <w:numPr>
                <w:ilvl w:val="0"/>
                <w:numId w:val="19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6694E8E6" w14:textId="77777777" w:rsidR="007E2FCA" w:rsidRPr="00AC401A" w:rsidRDefault="007E2FCA" w:rsidP="00B72AD2">
            <w:pPr>
              <w:pStyle w:val="ListParagraph"/>
              <w:numPr>
                <w:ilvl w:val="0"/>
                <w:numId w:val="19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79B7B933" w14:textId="77777777" w:rsidR="007E2FCA" w:rsidRPr="00AC401A" w:rsidRDefault="007E2FCA" w:rsidP="00B72AD2">
            <w:pPr>
              <w:pStyle w:val="ListParagraph"/>
              <w:numPr>
                <w:ilvl w:val="0"/>
                <w:numId w:val="19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053B4523" w14:textId="77777777" w:rsidTr="00B72AD2">
        <w:trPr>
          <w:trHeight w:val="936"/>
        </w:trPr>
        <w:tc>
          <w:tcPr>
            <w:tcW w:w="659" w:type="dxa"/>
          </w:tcPr>
          <w:p w14:paraId="3A57B4D4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q18</w:t>
            </w:r>
          </w:p>
        </w:tc>
        <w:tc>
          <w:tcPr>
            <w:tcW w:w="5715" w:type="dxa"/>
          </w:tcPr>
          <w:p w14:paraId="51C0EBB3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 capacity for work?</w:t>
            </w:r>
          </w:p>
          <w:p w14:paraId="711F2531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  <w:hideMark/>
          </w:tcPr>
          <w:p w14:paraId="52E2A99B" w14:textId="77777777" w:rsidR="007E2FCA" w:rsidRPr="00AC401A" w:rsidRDefault="007E2FCA" w:rsidP="00B72AD2">
            <w:pPr>
              <w:pStyle w:val="ListParagraph"/>
              <w:numPr>
                <w:ilvl w:val="0"/>
                <w:numId w:val="2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5C919339" w14:textId="77777777" w:rsidR="007E2FCA" w:rsidRPr="00AC401A" w:rsidRDefault="007E2FCA" w:rsidP="00B72AD2">
            <w:pPr>
              <w:pStyle w:val="ListParagraph"/>
              <w:numPr>
                <w:ilvl w:val="0"/>
                <w:numId w:val="2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57C9CB78" w14:textId="77777777" w:rsidR="007E2FCA" w:rsidRPr="00AC401A" w:rsidRDefault="007E2FCA" w:rsidP="00B72AD2">
            <w:pPr>
              <w:pStyle w:val="ListParagraph"/>
              <w:numPr>
                <w:ilvl w:val="0"/>
                <w:numId w:val="2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738FABA8" w14:textId="77777777" w:rsidR="007E2FCA" w:rsidRPr="00AC401A" w:rsidRDefault="007E2FCA" w:rsidP="00B72AD2">
            <w:pPr>
              <w:pStyle w:val="ListParagraph"/>
              <w:numPr>
                <w:ilvl w:val="0"/>
                <w:numId w:val="2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69B94FE7" w14:textId="77777777" w:rsidR="007E2FCA" w:rsidRPr="00AC401A" w:rsidRDefault="007E2FCA" w:rsidP="00B72AD2">
            <w:pPr>
              <w:pStyle w:val="ListParagraph"/>
              <w:numPr>
                <w:ilvl w:val="0"/>
                <w:numId w:val="20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7F825144" w14:textId="77777777" w:rsidTr="00B72AD2">
        <w:trPr>
          <w:trHeight w:val="2202"/>
        </w:trPr>
        <w:tc>
          <w:tcPr>
            <w:tcW w:w="659" w:type="dxa"/>
          </w:tcPr>
          <w:p w14:paraId="4DD7F8A0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19</w:t>
            </w:r>
          </w:p>
        </w:tc>
        <w:tc>
          <w:tcPr>
            <w:tcW w:w="5715" w:type="dxa"/>
            <w:hideMark/>
          </w:tcPr>
          <w:p w14:paraId="7169F2B4" w14:textId="77777777" w:rsidR="007E2FCA" w:rsidRPr="00AC401A" w:rsidRDefault="007E2FCA" w:rsidP="00B72AD2">
            <w:pPr>
              <w:ind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self?</w:t>
            </w:r>
          </w:p>
        </w:tc>
        <w:tc>
          <w:tcPr>
            <w:tcW w:w="4111" w:type="dxa"/>
            <w:hideMark/>
          </w:tcPr>
          <w:p w14:paraId="0890E8C4" w14:textId="77777777" w:rsidR="007E2FCA" w:rsidRPr="00AC401A" w:rsidRDefault="007E2FCA" w:rsidP="00B72AD2">
            <w:pPr>
              <w:pStyle w:val="ListParagraph"/>
              <w:numPr>
                <w:ilvl w:val="0"/>
                <w:numId w:val="2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3A3E66F8" w14:textId="77777777" w:rsidR="007E2FCA" w:rsidRPr="00AC401A" w:rsidRDefault="007E2FCA" w:rsidP="00B72AD2">
            <w:pPr>
              <w:pStyle w:val="ListParagraph"/>
              <w:numPr>
                <w:ilvl w:val="0"/>
                <w:numId w:val="2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070101AD" w14:textId="77777777" w:rsidR="007E2FCA" w:rsidRPr="00AC401A" w:rsidRDefault="007E2FCA" w:rsidP="00B72AD2">
            <w:pPr>
              <w:pStyle w:val="ListParagraph"/>
              <w:numPr>
                <w:ilvl w:val="0"/>
                <w:numId w:val="2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4CAA0B8F" w14:textId="77777777" w:rsidR="007E2FCA" w:rsidRPr="00AC401A" w:rsidRDefault="007E2FCA" w:rsidP="00B72AD2">
            <w:pPr>
              <w:pStyle w:val="ListParagraph"/>
              <w:numPr>
                <w:ilvl w:val="0"/>
                <w:numId w:val="2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328A5241" w14:textId="77777777" w:rsidR="007E2FCA" w:rsidRPr="00AC401A" w:rsidRDefault="007E2FCA" w:rsidP="00B72AD2">
            <w:pPr>
              <w:pStyle w:val="ListParagraph"/>
              <w:numPr>
                <w:ilvl w:val="0"/>
                <w:numId w:val="21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765F8A5A" w14:textId="77777777" w:rsidTr="00B72AD2">
        <w:trPr>
          <w:trHeight w:val="2202"/>
        </w:trPr>
        <w:tc>
          <w:tcPr>
            <w:tcW w:w="659" w:type="dxa"/>
          </w:tcPr>
          <w:p w14:paraId="45748CBF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20</w:t>
            </w:r>
          </w:p>
        </w:tc>
        <w:tc>
          <w:tcPr>
            <w:tcW w:w="5715" w:type="dxa"/>
            <w:hideMark/>
          </w:tcPr>
          <w:p w14:paraId="23485CB8" w14:textId="77777777" w:rsidR="007E2FCA" w:rsidRPr="00AC401A" w:rsidRDefault="007E2FCA" w:rsidP="00B72AD2">
            <w:pPr>
              <w:ind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 personal relationships?</w:t>
            </w:r>
          </w:p>
        </w:tc>
        <w:tc>
          <w:tcPr>
            <w:tcW w:w="4111" w:type="dxa"/>
            <w:hideMark/>
          </w:tcPr>
          <w:p w14:paraId="2A19D6D0" w14:textId="77777777" w:rsidR="007E2FCA" w:rsidRPr="00AC401A" w:rsidRDefault="007E2FCA" w:rsidP="00B72AD2">
            <w:pPr>
              <w:pStyle w:val="ListParagraph"/>
              <w:numPr>
                <w:ilvl w:val="0"/>
                <w:numId w:val="2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3C52A67B" w14:textId="77777777" w:rsidR="007E2FCA" w:rsidRPr="00AC401A" w:rsidRDefault="007E2FCA" w:rsidP="00B72AD2">
            <w:pPr>
              <w:pStyle w:val="ListParagraph"/>
              <w:numPr>
                <w:ilvl w:val="0"/>
                <w:numId w:val="2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49C98A02" w14:textId="77777777" w:rsidR="007E2FCA" w:rsidRPr="00AC401A" w:rsidRDefault="007E2FCA" w:rsidP="00B72AD2">
            <w:pPr>
              <w:pStyle w:val="ListParagraph"/>
              <w:numPr>
                <w:ilvl w:val="0"/>
                <w:numId w:val="2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53C059F3" w14:textId="77777777" w:rsidR="007E2FCA" w:rsidRPr="00AC401A" w:rsidRDefault="007E2FCA" w:rsidP="00B72AD2">
            <w:pPr>
              <w:pStyle w:val="ListParagraph"/>
              <w:numPr>
                <w:ilvl w:val="0"/>
                <w:numId w:val="2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15479659" w14:textId="77777777" w:rsidR="007E2FCA" w:rsidRPr="00AC401A" w:rsidRDefault="007E2FCA" w:rsidP="00B72AD2">
            <w:pPr>
              <w:pStyle w:val="ListParagraph"/>
              <w:numPr>
                <w:ilvl w:val="0"/>
                <w:numId w:val="22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7F035ABB" w14:textId="77777777" w:rsidTr="00B72AD2">
        <w:trPr>
          <w:trHeight w:val="2189"/>
        </w:trPr>
        <w:tc>
          <w:tcPr>
            <w:tcW w:w="659" w:type="dxa"/>
          </w:tcPr>
          <w:p w14:paraId="4A4B9D79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21</w:t>
            </w:r>
          </w:p>
        </w:tc>
        <w:tc>
          <w:tcPr>
            <w:tcW w:w="5715" w:type="dxa"/>
            <w:hideMark/>
          </w:tcPr>
          <w:p w14:paraId="51E511AF" w14:textId="77777777" w:rsidR="007E2FCA" w:rsidRPr="00AC401A" w:rsidRDefault="007E2FCA" w:rsidP="00B72AD2">
            <w:pPr>
              <w:ind w:left="31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 sex life?</w:t>
            </w:r>
          </w:p>
        </w:tc>
        <w:tc>
          <w:tcPr>
            <w:tcW w:w="4111" w:type="dxa"/>
            <w:hideMark/>
          </w:tcPr>
          <w:p w14:paraId="5BE44189" w14:textId="77777777" w:rsidR="007E2FCA" w:rsidRPr="00AC401A" w:rsidRDefault="007E2FCA" w:rsidP="00B72AD2">
            <w:pPr>
              <w:pStyle w:val="ListParagraph"/>
              <w:numPr>
                <w:ilvl w:val="0"/>
                <w:numId w:val="2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5EB3123D" w14:textId="77777777" w:rsidR="007E2FCA" w:rsidRPr="00AC401A" w:rsidRDefault="007E2FCA" w:rsidP="00B72AD2">
            <w:pPr>
              <w:pStyle w:val="ListParagraph"/>
              <w:numPr>
                <w:ilvl w:val="0"/>
                <w:numId w:val="2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16CF9677" w14:textId="77777777" w:rsidR="007E2FCA" w:rsidRPr="00AC401A" w:rsidRDefault="007E2FCA" w:rsidP="00B72AD2">
            <w:pPr>
              <w:pStyle w:val="ListParagraph"/>
              <w:numPr>
                <w:ilvl w:val="0"/>
                <w:numId w:val="2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34CC00B7" w14:textId="77777777" w:rsidR="007E2FCA" w:rsidRPr="00AC401A" w:rsidRDefault="007E2FCA" w:rsidP="00B72AD2">
            <w:pPr>
              <w:pStyle w:val="ListParagraph"/>
              <w:numPr>
                <w:ilvl w:val="0"/>
                <w:numId w:val="2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114429C6" w14:textId="77777777" w:rsidR="007E2FCA" w:rsidRPr="00AC401A" w:rsidRDefault="007E2FCA" w:rsidP="00B72AD2">
            <w:pPr>
              <w:pStyle w:val="ListParagraph"/>
              <w:numPr>
                <w:ilvl w:val="0"/>
                <w:numId w:val="23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4E4C3872" w14:textId="77777777" w:rsidTr="00B72AD2">
        <w:trPr>
          <w:trHeight w:val="2202"/>
        </w:trPr>
        <w:tc>
          <w:tcPr>
            <w:tcW w:w="659" w:type="dxa"/>
          </w:tcPr>
          <w:p w14:paraId="3EBCB4EA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22</w:t>
            </w:r>
          </w:p>
        </w:tc>
        <w:tc>
          <w:tcPr>
            <w:tcW w:w="5715" w:type="dxa"/>
          </w:tcPr>
          <w:p w14:paraId="68754DF2" w14:textId="77777777" w:rsidR="007E2FCA" w:rsidRPr="00AC401A" w:rsidRDefault="007E2FCA" w:rsidP="00B72AD2">
            <w:pPr>
              <w:spacing w:before="31"/>
              <w:ind w:left="31" w:right="-48" w:hanging="31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the support you get from your friends?</w:t>
            </w:r>
          </w:p>
          <w:p w14:paraId="773C2E0E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  <w:hideMark/>
          </w:tcPr>
          <w:p w14:paraId="5ABFB390" w14:textId="77777777" w:rsidR="007E2FCA" w:rsidRPr="00AC401A" w:rsidRDefault="007E2FCA" w:rsidP="00B72AD2">
            <w:pPr>
              <w:pStyle w:val="ListParagraph"/>
              <w:numPr>
                <w:ilvl w:val="0"/>
                <w:numId w:val="2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07588B7C" w14:textId="77777777" w:rsidR="007E2FCA" w:rsidRPr="00AC401A" w:rsidRDefault="007E2FCA" w:rsidP="00B72AD2">
            <w:pPr>
              <w:pStyle w:val="ListParagraph"/>
              <w:numPr>
                <w:ilvl w:val="0"/>
                <w:numId w:val="2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6AEBC44C" w14:textId="77777777" w:rsidR="007E2FCA" w:rsidRPr="00AC401A" w:rsidRDefault="007E2FCA" w:rsidP="00B72AD2">
            <w:pPr>
              <w:pStyle w:val="ListParagraph"/>
              <w:numPr>
                <w:ilvl w:val="0"/>
                <w:numId w:val="2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71D696E9" w14:textId="77777777" w:rsidR="007E2FCA" w:rsidRPr="00AC401A" w:rsidRDefault="007E2FCA" w:rsidP="00B72AD2">
            <w:pPr>
              <w:pStyle w:val="ListParagraph"/>
              <w:numPr>
                <w:ilvl w:val="0"/>
                <w:numId w:val="2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506859DC" w14:textId="77777777" w:rsidR="007E2FCA" w:rsidRPr="00AC401A" w:rsidRDefault="007E2FCA" w:rsidP="00B72AD2">
            <w:pPr>
              <w:pStyle w:val="ListParagraph"/>
              <w:numPr>
                <w:ilvl w:val="0"/>
                <w:numId w:val="24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7C5ED58C" w14:textId="77777777" w:rsidTr="00B72AD2">
        <w:trPr>
          <w:trHeight w:val="2202"/>
        </w:trPr>
        <w:tc>
          <w:tcPr>
            <w:tcW w:w="659" w:type="dxa"/>
          </w:tcPr>
          <w:p w14:paraId="5D1E39FD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lastRenderedPageBreak/>
              <w:t>q23</w:t>
            </w:r>
          </w:p>
        </w:tc>
        <w:tc>
          <w:tcPr>
            <w:tcW w:w="5715" w:type="dxa"/>
            <w:hideMark/>
          </w:tcPr>
          <w:p w14:paraId="6BA3912C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the conditions of your living place?</w:t>
            </w:r>
          </w:p>
        </w:tc>
        <w:tc>
          <w:tcPr>
            <w:tcW w:w="4111" w:type="dxa"/>
            <w:hideMark/>
          </w:tcPr>
          <w:p w14:paraId="7D054542" w14:textId="77777777" w:rsidR="007E2FCA" w:rsidRPr="00AC401A" w:rsidRDefault="007E2FCA" w:rsidP="00B72AD2">
            <w:pPr>
              <w:pStyle w:val="ListParagraph"/>
              <w:numPr>
                <w:ilvl w:val="0"/>
                <w:numId w:val="2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4E3EF3FB" w14:textId="77777777" w:rsidR="007E2FCA" w:rsidRPr="00AC401A" w:rsidRDefault="007E2FCA" w:rsidP="00B72AD2">
            <w:pPr>
              <w:pStyle w:val="ListParagraph"/>
              <w:numPr>
                <w:ilvl w:val="0"/>
                <w:numId w:val="2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6022B986" w14:textId="77777777" w:rsidR="007E2FCA" w:rsidRPr="00AC401A" w:rsidRDefault="007E2FCA" w:rsidP="00B72AD2">
            <w:pPr>
              <w:pStyle w:val="ListParagraph"/>
              <w:numPr>
                <w:ilvl w:val="0"/>
                <w:numId w:val="2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2F34459D" w14:textId="77777777" w:rsidR="007E2FCA" w:rsidRPr="00AC401A" w:rsidRDefault="007E2FCA" w:rsidP="00B72AD2">
            <w:pPr>
              <w:pStyle w:val="ListParagraph"/>
              <w:numPr>
                <w:ilvl w:val="0"/>
                <w:numId w:val="2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035F5C26" w14:textId="77777777" w:rsidR="007E2FCA" w:rsidRPr="00AC401A" w:rsidRDefault="007E2FCA" w:rsidP="00B72AD2">
            <w:pPr>
              <w:pStyle w:val="ListParagraph"/>
              <w:numPr>
                <w:ilvl w:val="0"/>
                <w:numId w:val="25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0B595D8B" w14:textId="77777777" w:rsidTr="00B72AD2">
        <w:trPr>
          <w:trHeight w:val="2202"/>
        </w:trPr>
        <w:tc>
          <w:tcPr>
            <w:tcW w:w="659" w:type="dxa"/>
          </w:tcPr>
          <w:p w14:paraId="5D336174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24</w:t>
            </w:r>
          </w:p>
        </w:tc>
        <w:tc>
          <w:tcPr>
            <w:tcW w:w="5715" w:type="dxa"/>
            <w:hideMark/>
          </w:tcPr>
          <w:p w14:paraId="172E9A40" w14:textId="77777777" w:rsidR="007E2FCA" w:rsidRPr="00AC401A" w:rsidRDefault="007E2FCA" w:rsidP="00B72AD2">
            <w:pPr>
              <w:ind w:left="-149" w:right="-48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 access to health services?</w:t>
            </w:r>
          </w:p>
        </w:tc>
        <w:tc>
          <w:tcPr>
            <w:tcW w:w="4111" w:type="dxa"/>
            <w:hideMark/>
          </w:tcPr>
          <w:p w14:paraId="71E04D6F" w14:textId="77777777" w:rsidR="007E2FCA" w:rsidRPr="00AC401A" w:rsidRDefault="007E2FCA" w:rsidP="00B72AD2">
            <w:pPr>
              <w:pStyle w:val="ListParagraph"/>
              <w:numPr>
                <w:ilvl w:val="0"/>
                <w:numId w:val="2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45078067" w14:textId="77777777" w:rsidR="007E2FCA" w:rsidRPr="00AC401A" w:rsidRDefault="007E2FCA" w:rsidP="00B72AD2">
            <w:pPr>
              <w:pStyle w:val="ListParagraph"/>
              <w:numPr>
                <w:ilvl w:val="0"/>
                <w:numId w:val="2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4BD5CA9B" w14:textId="77777777" w:rsidR="007E2FCA" w:rsidRPr="00AC401A" w:rsidRDefault="007E2FCA" w:rsidP="00B72AD2">
            <w:pPr>
              <w:pStyle w:val="ListParagraph"/>
              <w:numPr>
                <w:ilvl w:val="0"/>
                <w:numId w:val="2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63CA7852" w14:textId="77777777" w:rsidR="007E2FCA" w:rsidRPr="00AC401A" w:rsidRDefault="007E2FCA" w:rsidP="00B72AD2">
            <w:pPr>
              <w:pStyle w:val="ListParagraph"/>
              <w:numPr>
                <w:ilvl w:val="0"/>
                <w:numId w:val="2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6976BDB9" w14:textId="77777777" w:rsidR="007E2FCA" w:rsidRPr="00AC401A" w:rsidRDefault="007E2FCA" w:rsidP="00B72AD2">
            <w:pPr>
              <w:pStyle w:val="ListParagraph"/>
              <w:numPr>
                <w:ilvl w:val="0"/>
                <w:numId w:val="26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3A34E7AD" w14:textId="77777777" w:rsidTr="00B72AD2">
        <w:trPr>
          <w:trHeight w:val="2189"/>
        </w:trPr>
        <w:tc>
          <w:tcPr>
            <w:tcW w:w="659" w:type="dxa"/>
          </w:tcPr>
          <w:p w14:paraId="7E665038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25</w:t>
            </w:r>
          </w:p>
        </w:tc>
        <w:tc>
          <w:tcPr>
            <w:tcW w:w="5715" w:type="dxa"/>
            <w:hideMark/>
          </w:tcPr>
          <w:p w14:paraId="3620736C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>How satisfied are you with your mode of transportation?</w:t>
            </w:r>
          </w:p>
        </w:tc>
        <w:tc>
          <w:tcPr>
            <w:tcW w:w="4111" w:type="dxa"/>
            <w:hideMark/>
          </w:tcPr>
          <w:p w14:paraId="15F8D279" w14:textId="77777777" w:rsidR="007E2FCA" w:rsidRPr="00AC401A" w:rsidRDefault="007E2FCA" w:rsidP="00B72AD2">
            <w:pPr>
              <w:pStyle w:val="ListParagraph"/>
              <w:numPr>
                <w:ilvl w:val="0"/>
                <w:numId w:val="2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dissatisfied</w:t>
            </w:r>
          </w:p>
          <w:p w14:paraId="05AF3671" w14:textId="77777777" w:rsidR="007E2FCA" w:rsidRPr="00AC401A" w:rsidRDefault="007E2FCA" w:rsidP="00B72AD2">
            <w:pPr>
              <w:pStyle w:val="ListParagraph"/>
              <w:numPr>
                <w:ilvl w:val="0"/>
                <w:numId w:val="2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Dissatisfied </w:t>
            </w:r>
          </w:p>
          <w:p w14:paraId="2DC82F4B" w14:textId="77777777" w:rsidR="007E2FCA" w:rsidRPr="00AC401A" w:rsidRDefault="007E2FCA" w:rsidP="00B72AD2">
            <w:pPr>
              <w:pStyle w:val="ListParagraph"/>
              <w:numPr>
                <w:ilvl w:val="0"/>
                <w:numId w:val="2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 xml:space="preserve">Neither dissatisfied nor satisfied </w:t>
            </w:r>
          </w:p>
          <w:p w14:paraId="73CB2A75" w14:textId="77777777" w:rsidR="007E2FCA" w:rsidRPr="00AC401A" w:rsidRDefault="007E2FCA" w:rsidP="00B72AD2">
            <w:pPr>
              <w:pStyle w:val="ListParagraph"/>
              <w:numPr>
                <w:ilvl w:val="0"/>
                <w:numId w:val="2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atisfied</w:t>
            </w:r>
          </w:p>
          <w:p w14:paraId="5428BF04" w14:textId="77777777" w:rsidR="007E2FCA" w:rsidRPr="00AC401A" w:rsidRDefault="007E2FCA" w:rsidP="00B72AD2">
            <w:pPr>
              <w:pStyle w:val="ListParagraph"/>
              <w:numPr>
                <w:ilvl w:val="0"/>
                <w:numId w:val="27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satisfied</w:t>
            </w:r>
          </w:p>
        </w:tc>
      </w:tr>
      <w:tr w:rsidR="007E2FCA" w:rsidRPr="00AC401A" w14:paraId="18D1CD98" w14:textId="77777777" w:rsidTr="00B72AD2">
        <w:trPr>
          <w:trHeight w:val="1459"/>
        </w:trPr>
        <w:tc>
          <w:tcPr>
            <w:tcW w:w="659" w:type="dxa"/>
          </w:tcPr>
          <w:p w14:paraId="1AA8AEEB" w14:textId="77777777" w:rsidR="007E2FCA" w:rsidRPr="00AC401A" w:rsidRDefault="007E2FCA" w:rsidP="00B72AD2">
            <w:pPr>
              <w:spacing w:line="320" w:lineRule="exact"/>
              <w:ind w:right="-48"/>
              <w:rPr>
                <w:rFonts w:ascii="Calibri" w:hAnsi="Calibri" w:cs="Calibri"/>
                <w:bCs/>
                <w:sz w:val="24"/>
                <w:szCs w:val="24"/>
              </w:rPr>
            </w:pPr>
            <w:r w:rsidRPr="00AC401A">
              <w:rPr>
                <w:rFonts w:ascii="Calibri" w:hAnsi="Calibri" w:cs="Calibri"/>
                <w:bCs/>
                <w:sz w:val="24"/>
                <w:szCs w:val="24"/>
              </w:rPr>
              <w:t>q26</w:t>
            </w:r>
          </w:p>
        </w:tc>
        <w:tc>
          <w:tcPr>
            <w:tcW w:w="5715" w:type="dxa"/>
          </w:tcPr>
          <w:p w14:paraId="544B2365" w14:textId="77777777" w:rsidR="007E2FCA" w:rsidRPr="00AC401A" w:rsidRDefault="007E2FCA" w:rsidP="00B72AD2">
            <w:pPr>
              <w:spacing w:line="320" w:lineRule="exact"/>
              <w:ind w:left="31" w:right="-48" w:hanging="31"/>
              <w:jc w:val="both"/>
              <w:rPr>
                <w:rFonts w:ascii="Calibri" w:hAnsi="Calibri" w:cs="Calibri"/>
                <w:sz w:val="24"/>
                <w:szCs w:val="24"/>
              </w:rPr>
            </w:pPr>
            <w:r w:rsidRPr="00AC401A">
              <w:rPr>
                <w:rFonts w:ascii="Calibri" w:hAnsi="Calibri" w:cs="Calibri"/>
                <w:sz w:val="24"/>
                <w:szCs w:val="24"/>
              </w:rPr>
              <w:t xml:space="preserve">How often do you have negative feelings, such as blue mood, despair, anxiety, </w:t>
            </w:r>
            <w:r w:rsidRPr="00AC401A">
              <w:rPr>
                <w:rFonts w:ascii="Calibri" w:hAnsi="Calibri" w:cs="Calibri"/>
                <w:position w:val="-1"/>
                <w:sz w:val="24"/>
                <w:szCs w:val="24"/>
              </w:rPr>
              <w:t>depression?</w:t>
            </w:r>
          </w:p>
          <w:p w14:paraId="6199B21B" w14:textId="77777777" w:rsidR="007E2FCA" w:rsidRPr="00AC401A" w:rsidRDefault="007E2FCA" w:rsidP="00B72AD2">
            <w:pPr>
              <w:ind w:left="186" w:right="-48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4111" w:type="dxa"/>
            <w:hideMark/>
          </w:tcPr>
          <w:p w14:paraId="60529C89" w14:textId="77777777" w:rsidR="007E2FCA" w:rsidRPr="00AC401A" w:rsidRDefault="007E2FCA" w:rsidP="00B72AD2">
            <w:pPr>
              <w:pStyle w:val="ListParagraph"/>
              <w:numPr>
                <w:ilvl w:val="0"/>
                <w:numId w:val="2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Never</w:t>
            </w:r>
          </w:p>
          <w:p w14:paraId="5C4C0EBB" w14:textId="77777777" w:rsidR="007E2FCA" w:rsidRPr="00AC401A" w:rsidRDefault="007E2FCA" w:rsidP="00B72AD2">
            <w:pPr>
              <w:pStyle w:val="ListParagraph"/>
              <w:numPr>
                <w:ilvl w:val="0"/>
                <w:numId w:val="2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Seldom</w:t>
            </w:r>
          </w:p>
          <w:p w14:paraId="6CDE0967" w14:textId="77777777" w:rsidR="007E2FCA" w:rsidRPr="00AC401A" w:rsidRDefault="007E2FCA" w:rsidP="00B72AD2">
            <w:pPr>
              <w:pStyle w:val="ListParagraph"/>
              <w:numPr>
                <w:ilvl w:val="0"/>
                <w:numId w:val="2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Quite often</w:t>
            </w:r>
          </w:p>
          <w:p w14:paraId="1D1B9CB8" w14:textId="77777777" w:rsidR="007E2FCA" w:rsidRPr="00AC401A" w:rsidRDefault="007E2FCA" w:rsidP="00B72AD2">
            <w:pPr>
              <w:pStyle w:val="ListParagraph"/>
              <w:numPr>
                <w:ilvl w:val="0"/>
                <w:numId w:val="2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Very often</w:t>
            </w:r>
          </w:p>
          <w:p w14:paraId="475812B0" w14:textId="77777777" w:rsidR="007E2FCA" w:rsidRPr="00AC401A" w:rsidRDefault="007E2FCA" w:rsidP="00B72AD2">
            <w:pPr>
              <w:pStyle w:val="ListParagraph"/>
              <w:numPr>
                <w:ilvl w:val="0"/>
                <w:numId w:val="28"/>
              </w:numPr>
              <w:tabs>
                <w:tab w:val="left" w:pos="3165"/>
              </w:tabs>
              <w:spacing w:line="360" w:lineRule="auto"/>
              <w:jc w:val="both"/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</w:pPr>
            <w:r w:rsidRPr="00AC401A">
              <w:rPr>
                <w:rFonts w:ascii="Calibri" w:eastAsia="Arial" w:hAnsi="Calibri" w:cs="Calibri"/>
                <w:bCs/>
                <w:w w:val="99"/>
                <w:sz w:val="24"/>
                <w:szCs w:val="24"/>
              </w:rPr>
              <w:t>Always</w:t>
            </w:r>
          </w:p>
        </w:tc>
      </w:tr>
    </w:tbl>
    <w:p w14:paraId="43C90A06" w14:textId="77777777" w:rsidR="007E2FCA" w:rsidRPr="00AC401A" w:rsidRDefault="007E2FCA" w:rsidP="007E2FCA">
      <w:pPr>
        <w:rPr>
          <w:rFonts w:ascii="Calibri" w:hAnsi="Calibri" w:cs="Calibri"/>
          <w:sz w:val="24"/>
          <w:szCs w:val="24"/>
        </w:rPr>
      </w:pPr>
      <w:r>
        <w:rPr>
          <w:rFonts w:eastAsia="Times New Roman" w:cs="Times New Roman"/>
          <w:szCs w:val="24"/>
        </w:rPr>
        <w:t>PHD=P</w:t>
      </w:r>
      <w:r w:rsidRPr="00813280">
        <w:rPr>
          <w:rFonts w:eastAsia="Times New Roman" w:cs="Times New Roman"/>
          <w:szCs w:val="24"/>
        </w:rPr>
        <w:t xml:space="preserve">hysical </w:t>
      </w:r>
      <w:r>
        <w:rPr>
          <w:rFonts w:eastAsia="Times New Roman" w:cs="Times New Roman"/>
          <w:szCs w:val="24"/>
        </w:rPr>
        <w:t>H</w:t>
      </w:r>
      <w:r w:rsidRPr="00813280">
        <w:rPr>
          <w:rFonts w:eastAsia="Times New Roman" w:cs="Times New Roman"/>
          <w:szCs w:val="24"/>
        </w:rPr>
        <w:t>ealth</w:t>
      </w:r>
      <w:r>
        <w:rPr>
          <w:rFonts w:eastAsia="Times New Roman" w:cs="Times New Roman"/>
          <w:szCs w:val="24"/>
        </w:rPr>
        <w:t xml:space="preserve"> Domain; PSHD=P</w:t>
      </w:r>
      <w:r w:rsidRPr="00813280">
        <w:rPr>
          <w:rFonts w:eastAsia="Times New Roman" w:cs="Times New Roman"/>
          <w:szCs w:val="24"/>
        </w:rPr>
        <w:t xml:space="preserve">sychological </w:t>
      </w:r>
      <w:r>
        <w:rPr>
          <w:rFonts w:eastAsia="Times New Roman" w:cs="Times New Roman"/>
          <w:szCs w:val="24"/>
        </w:rPr>
        <w:t>H</w:t>
      </w:r>
      <w:r w:rsidRPr="00813280">
        <w:rPr>
          <w:rFonts w:eastAsia="Times New Roman" w:cs="Times New Roman"/>
          <w:szCs w:val="24"/>
        </w:rPr>
        <w:t xml:space="preserve">ealth </w:t>
      </w:r>
      <w:r>
        <w:rPr>
          <w:rFonts w:eastAsia="Times New Roman" w:cs="Times New Roman"/>
          <w:szCs w:val="24"/>
        </w:rPr>
        <w:t>Domain; SRD=S</w:t>
      </w:r>
      <w:r w:rsidRPr="00813280">
        <w:rPr>
          <w:rFonts w:eastAsia="Times New Roman" w:cs="Times New Roman"/>
          <w:szCs w:val="24"/>
        </w:rPr>
        <w:t xml:space="preserve">ocial </w:t>
      </w:r>
      <w:r>
        <w:rPr>
          <w:rFonts w:eastAsia="Times New Roman" w:cs="Times New Roman"/>
          <w:szCs w:val="24"/>
        </w:rPr>
        <w:t>R</w:t>
      </w:r>
      <w:r w:rsidRPr="00813280">
        <w:rPr>
          <w:rFonts w:eastAsia="Times New Roman" w:cs="Times New Roman"/>
          <w:szCs w:val="24"/>
        </w:rPr>
        <w:t>elationship</w:t>
      </w:r>
      <w:r>
        <w:rPr>
          <w:rFonts w:eastAsia="Times New Roman" w:cs="Times New Roman"/>
          <w:szCs w:val="24"/>
        </w:rPr>
        <w:t xml:space="preserve"> </w:t>
      </w:r>
      <w:proofErr w:type="gramStart"/>
      <w:r>
        <w:rPr>
          <w:rFonts w:eastAsia="Times New Roman" w:cs="Times New Roman"/>
          <w:szCs w:val="24"/>
        </w:rPr>
        <w:t xml:space="preserve">Domain </w:t>
      </w:r>
      <w:r w:rsidRPr="00813280">
        <w:rPr>
          <w:rFonts w:eastAsia="Times New Roman" w:cs="Times New Roman"/>
          <w:szCs w:val="24"/>
        </w:rPr>
        <w:t xml:space="preserve"> and</w:t>
      </w:r>
      <w:proofErr w:type="gramEnd"/>
      <w:r w:rsidRPr="00813280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EHD=E</w:t>
      </w:r>
      <w:r w:rsidRPr="00813280">
        <w:rPr>
          <w:rFonts w:eastAsia="Times New Roman" w:cs="Times New Roman"/>
          <w:szCs w:val="24"/>
        </w:rPr>
        <w:t xml:space="preserve">nvironmental </w:t>
      </w:r>
      <w:r>
        <w:rPr>
          <w:rFonts w:eastAsia="Times New Roman" w:cs="Times New Roman"/>
          <w:szCs w:val="24"/>
        </w:rPr>
        <w:t>H</w:t>
      </w:r>
      <w:r w:rsidRPr="00813280">
        <w:rPr>
          <w:rFonts w:eastAsia="Times New Roman" w:cs="Times New Roman"/>
          <w:szCs w:val="24"/>
        </w:rPr>
        <w:t xml:space="preserve">ealth </w:t>
      </w:r>
      <w:r>
        <w:rPr>
          <w:rFonts w:eastAsia="Times New Roman" w:cs="Times New Roman"/>
          <w:szCs w:val="24"/>
        </w:rPr>
        <w:t>Domain</w:t>
      </w:r>
    </w:p>
    <w:p w14:paraId="424D5DD4" w14:textId="682E63DA" w:rsidR="000F0741" w:rsidRPr="007E2FCA" w:rsidRDefault="000F0741" w:rsidP="007E2FCA">
      <w:pPr>
        <w:rPr>
          <w:lang w:val="en-GB"/>
        </w:rPr>
      </w:pPr>
    </w:p>
    <w:sectPr w:rsidR="000F0741" w:rsidRPr="007E2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A3D5F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813237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4BE2962"/>
    <w:multiLevelType w:val="hybridMultilevel"/>
    <w:tmpl w:val="C6EA9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D26269"/>
    <w:multiLevelType w:val="hybridMultilevel"/>
    <w:tmpl w:val="BD424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CC7CB9"/>
    <w:multiLevelType w:val="multilevel"/>
    <w:tmpl w:val="E7B83FFC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</w:rPr>
    </w:lvl>
    <w:lvl w:ilvl="1">
      <w:start w:val="3"/>
      <w:numFmt w:val="decimal"/>
      <w:isLgl/>
      <w:lvlText w:val="%1.%2."/>
      <w:lvlJc w:val="left"/>
      <w:pPr>
        <w:ind w:left="810" w:hanging="450"/>
      </w:pPr>
      <w:rPr>
        <w:sz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sz w:val="28"/>
      </w:rPr>
    </w:lvl>
  </w:abstractNum>
  <w:abstractNum w:abstractNumId="5" w15:restartNumberingAfterBreak="0">
    <w:nsid w:val="0F8F2268"/>
    <w:multiLevelType w:val="hybridMultilevel"/>
    <w:tmpl w:val="59C07E84"/>
    <w:lvl w:ilvl="0" w:tplc="C34A81E4">
      <w:start w:val="1"/>
      <w:numFmt w:val="decimal"/>
      <w:lvlText w:val="%1."/>
      <w:lvlJc w:val="left"/>
      <w:pPr>
        <w:ind w:left="1080" w:hanging="360"/>
      </w:pPr>
      <w:rPr>
        <w:b/>
        <w:sz w:val="20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0E1362D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8790B63"/>
    <w:multiLevelType w:val="hybridMultilevel"/>
    <w:tmpl w:val="7E5C2B26"/>
    <w:lvl w:ilvl="0" w:tplc="C34A81E4">
      <w:start w:val="1"/>
      <w:numFmt w:val="decimal"/>
      <w:lvlText w:val="%1."/>
      <w:lvlJc w:val="left"/>
      <w:pPr>
        <w:ind w:left="720" w:hanging="360"/>
      </w:pPr>
      <w:rPr>
        <w:b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BD36FA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FDC65B9"/>
    <w:multiLevelType w:val="hybridMultilevel"/>
    <w:tmpl w:val="7E5C2B26"/>
    <w:lvl w:ilvl="0" w:tplc="C34A81E4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313934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41A3C9C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183912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7CC416A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D5F1FC5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AF71EE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1179BC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CAF0D89"/>
    <w:multiLevelType w:val="hybridMultilevel"/>
    <w:tmpl w:val="BD424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F2D2CD1"/>
    <w:multiLevelType w:val="hybridMultilevel"/>
    <w:tmpl w:val="911E9026"/>
    <w:lvl w:ilvl="0" w:tplc="3580FE12">
      <w:start w:val="1"/>
      <w:numFmt w:val="decimal"/>
      <w:lvlText w:val="%1."/>
      <w:lvlJc w:val="left"/>
      <w:pPr>
        <w:ind w:left="720" w:hanging="360"/>
      </w:pPr>
      <w:rPr>
        <w:rFonts w:eastAsia="Arial" w:hint="default"/>
        <w:w w:val="99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554212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AB0B81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04411E9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6071A8"/>
    <w:multiLevelType w:val="hybridMultilevel"/>
    <w:tmpl w:val="F79A6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4701443"/>
    <w:multiLevelType w:val="hybridMultilevel"/>
    <w:tmpl w:val="628634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E3F5984"/>
    <w:multiLevelType w:val="hybridMultilevel"/>
    <w:tmpl w:val="7E5C2B26"/>
    <w:lvl w:ilvl="0" w:tplc="C34A81E4">
      <w:start w:val="1"/>
      <w:numFmt w:val="decimal"/>
      <w:lvlText w:val="%1."/>
      <w:lvlJc w:val="left"/>
      <w:pPr>
        <w:ind w:left="720" w:hanging="360"/>
      </w:pPr>
      <w:rPr>
        <w:b/>
        <w:sz w:val="2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93B2BF3"/>
    <w:multiLevelType w:val="hybridMultilevel"/>
    <w:tmpl w:val="BD4242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0120E5"/>
    <w:multiLevelType w:val="hybridMultilevel"/>
    <w:tmpl w:val="C6EA9D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F35746E"/>
    <w:multiLevelType w:val="hybridMultilevel"/>
    <w:tmpl w:val="D74CFF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9994152">
    <w:abstractNumId w:val="4"/>
    <w:lvlOverride w:ilvl="0">
      <w:startOverride w:val="1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06013199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54154844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299846047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09746220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16986322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3086338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08175799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3732634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63475450">
    <w:abstractNumId w:val="2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1673331782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995333656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2146854265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991181993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06017081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20645066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 w16cid:durableId="1826703518">
    <w:abstractNumId w:val="1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08307660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95516441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2049529588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75066185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 w16cid:durableId="1162357987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45774552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 w16cid:durableId="1281185002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456216260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 w16cid:durableId="70899178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 w16cid:durableId="200435346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8" w16cid:durableId="2143769997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D73"/>
    <w:rsid w:val="000E2D73"/>
    <w:rsid w:val="000F0741"/>
    <w:rsid w:val="007E2FCA"/>
    <w:rsid w:val="00AC401A"/>
    <w:rsid w:val="00DF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09715"/>
  <w15:chartTrackingRefBased/>
  <w15:docId w15:val="{CFD85192-CE31-4D6A-AECC-15CE4D234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E2D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E2D73"/>
  </w:style>
  <w:style w:type="table" w:styleId="TableGrid">
    <w:name w:val="Table Grid"/>
    <w:basedOn w:val="TableNormal"/>
    <w:uiPriority w:val="59"/>
    <w:rsid w:val="000E2D7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539</Words>
  <Characters>307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</dc:creator>
  <cp:keywords/>
  <dc:description/>
  <cp:lastModifiedBy>Tesfa Alamneh</cp:lastModifiedBy>
  <cp:revision>4</cp:revision>
  <dcterms:created xsi:type="dcterms:W3CDTF">2021-02-22T10:30:00Z</dcterms:created>
  <dcterms:modified xsi:type="dcterms:W3CDTF">2022-06-20T11:39:00Z</dcterms:modified>
</cp:coreProperties>
</file>